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6C2" w:rsidRDefault="003606C2" w:rsidP="00F05741">
      <w:pPr>
        <w:spacing w:after="0"/>
      </w:pPr>
      <w:bookmarkStart w:id="0" w:name="_GoBack"/>
      <w:bookmarkEnd w:id="0"/>
    </w:p>
    <w:p w:rsidR="000D5935" w:rsidRDefault="000D5935" w:rsidP="000D5935">
      <w:pPr>
        <w:spacing w:after="0"/>
        <w:ind w:left="-864"/>
      </w:pPr>
    </w:p>
    <w:p w:rsidR="000D5935" w:rsidRDefault="000D5935" w:rsidP="000D5935">
      <w:pPr>
        <w:spacing w:after="0"/>
        <w:ind w:left="-864"/>
      </w:pPr>
      <w:r>
        <w:t>Table 1: Effect sizes for Sex, Isoline and their interaction</w:t>
      </w:r>
      <w:r w:rsidR="00EC366C">
        <w:t xml:space="preserve"> measured using </w:t>
      </w:r>
      <w:r w:rsidRPr="000D5935">
        <w:t>partial</w:t>
      </w:r>
      <w:r w:rsidR="00EC366C">
        <w:t xml:space="preserve"> Eta squared</w:t>
      </w:r>
      <w:r w:rsidR="00C91338">
        <w:t xml:space="preserve"> (</w:t>
      </w:r>
      <w:r w:rsidR="00C91338" w:rsidRPr="00C91338">
        <w:rPr>
          <w:rFonts w:ascii="Symbol" w:eastAsia="Times New Roman" w:hAnsi="Symbol" w:cs="Times New Roman"/>
          <w:color w:val="000000"/>
          <w:sz w:val="24"/>
          <w:szCs w:val="24"/>
        </w:rPr>
        <w:t></w:t>
      </w:r>
      <w:r w:rsidR="00C91338" w:rsidRPr="00C9133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p</w:t>
      </w:r>
      <w:r w:rsidR="00C91338" w:rsidRPr="00C91338">
        <w:rPr>
          <w:rFonts w:eastAsia="Times New Roman" w:cs="Times New Roman"/>
          <w:color w:val="000000"/>
          <w:sz w:val="24"/>
          <w:szCs w:val="24"/>
          <w:vertAlign w:val="superscript"/>
        </w:rPr>
        <w:t>2</w:t>
      </w:r>
      <w:r w:rsidR="00C91338" w:rsidRPr="00C91338">
        <w:rPr>
          <w:rFonts w:eastAsia="Times New Roman" w:cs="Times New Roman"/>
          <w:color w:val="000000"/>
          <w:sz w:val="24"/>
          <w:szCs w:val="24"/>
        </w:rPr>
        <w:t>)</w:t>
      </w:r>
      <w:r w:rsidR="00EC366C">
        <w:t xml:space="preserve"> and Eta squared (</w:t>
      </w:r>
      <w:r w:rsidR="00C91338" w:rsidRPr="00C91338">
        <w:rPr>
          <w:rFonts w:ascii="Symbol" w:eastAsia="Times New Roman" w:hAnsi="Symbol" w:cs="Times New Roman"/>
          <w:color w:val="000000"/>
          <w:sz w:val="24"/>
          <w:szCs w:val="24"/>
        </w:rPr>
        <w:t></w:t>
      </w:r>
      <w:r w:rsidR="00C91338" w:rsidRPr="00C91338">
        <w:rPr>
          <w:rFonts w:eastAsia="Times New Roman" w:cs="Times New Roman"/>
          <w:color w:val="000000"/>
          <w:sz w:val="24"/>
          <w:szCs w:val="24"/>
          <w:vertAlign w:val="superscript"/>
        </w:rPr>
        <w:t>2</w:t>
      </w:r>
      <w:r w:rsidR="00EC366C">
        <w:t xml:space="preserve">) for </w:t>
      </w:r>
      <w:r w:rsidR="00A16D33">
        <w:t xml:space="preserve">three levels of </w:t>
      </w:r>
      <w:r w:rsidR="00EC366C">
        <w:t xml:space="preserve">inbreeding </w:t>
      </w:r>
      <w:r w:rsidR="00A16D33">
        <w:t xml:space="preserve">(short, medium and long periods post establishment of isolines) </w:t>
      </w:r>
      <w:r w:rsidR="006B2F4B">
        <w:t xml:space="preserve">where sex is a fixed effect and Isoline is random </w:t>
      </w:r>
      <w:r w:rsidR="00EC366C">
        <w:t>(SS= sum of squares)</w:t>
      </w:r>
      <w:r w:rsidR="003355D7">
        <w:t>.</w:t>
      </w:r>
    </w:p>
    <w:p w:rsidR="00EC366C" w:rsidRDefault="00EC366C" w:rsidP="000D5935">
      <w:pPr>
        <w:spacing w:after="0"/>
        <w:ind w:left="-864"/>
      </w:pPr>
    </w:p>
    <w:tbl>
      <w:tblPr>
        <w:tblW w:w="10904" w:type="dxa"/>
        <w:tblInd w:w="-758" w:type="dxa"/>
        <w:tblLook w:val="04A0" w:firstRow="1" w:lastRow="0" w:firstColumn="1" w:lastColumn="0" w:noHBand="0" w:noVBand="1"/>
      </w:tblPr>
      <w:tblGrid>
        <w:gridCol w:w="1068"/>
        <w:gridCol w:w="338"/>
        <w:gridCol w:w="665"/>
        <w:gridCol w:w="403"/>
        <w:gridCol w:w="600"/>
        <w:gridCol w:w="403"/>
        <w:gridCol w:w="767"/>
        <w:gridCol w:w="236"/>
        <w:gridCol w:w="1170"/>
        <w:gridCol w:w="83"/>
        <w:gridCol w:w="761"/>
        <w:gridCol w:w="645"/>
        <w:gridCol w:w="487"/>
        <w:gridCol w:w="274"/>
        <w:gridCol w:w="660"/>
        <w:gridCol w:w="472"/>
        <w:gridCol w:w="462"/>
        <w:gridCol w:w="472"/>
        <w:gridCol w:w="938"/>
      </w:tblGrid>
      <w:tr w:rsidR="00C91338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0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A16D33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hort Inbreeding Stage </w:t>
            </w:r>
          </w:p>
        </w:tc>
        <w:tc>
          <w:tcPr>
            <w:tcW w:w="34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A16D33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edium Inbreeding Stage </w:t>
            </w:r>
          </w:p>
        </w:tc>
        <w:tc>
          <w:tcPr>
            <w:tcW w:w="30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A16D33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ng Inbreeding Stage</w:t>
            </w:r>
          </w:p>
        </w:tc>
      </w:tr>
      <w:tr w:rsidR="00C91338" w:rsidRPr="00C91338" w:rsidTr="004C6659">
        <w:trPr>
          <w:trHeight w:val="375"/>
        </w:trPr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Source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</w:pPr>
            <w:r w:rsidRPr="00C9133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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</w:pPr>
            <w:r w:rsidRPr="00C9133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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</w:pPr>
            <w:r w:rsidRPr="00C9133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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</w:pPr>
            <w:r w:rsidRPr="00C9133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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</w:pPr>
            <w:r w:rsidRPr="00C9133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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</w:pPr>
            <w:r w:rsidRPr="00C91338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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</w:t>
            </w:r>
            <w:r w:rsidRPr="00C913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91338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0E3C13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33e</w:t>
            </w:r>
            <w:r w:rsidR="00C91338" w:rsidRPr="00C91338">
              <w:rPr>
                <w:rFonts w:ascii="Calibri" w:eastAsia="Times New Roman" w:hAnsi="Calibri" w:cs="Times New Roman"/>
                <w:color w:val="000000"/>
              </w:rPr>
              <w:t>-07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C91338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1338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3355D7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sol</w:t>
            </w:r>
            <w:r w:rsidR="00C91338" w:rsidRPr="00C91338">
              <w:rPr>
                <w:rFonts w:ascii="Calibri" w:eastAsia="Times New Roman" w:hAnsi="Calibri" w:cs="Times New Roman"/>
                <w:color w:val="000000"/>
              </w:rPr>
              <w:t>ine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79.7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31.96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.364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50.1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.442</w:t>
            </w:r>
          </w:p>
        </w:tc>
      </w:tr>
      <w:tr w:rsidR="00C91338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91338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3355D7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 x Isol</w:t>
            </w:r>
            <w:r w:rsidR="00C91338" w:rsidRPr="00C91338">
              <w:rPr>
                <w:rFonts w:ascii="Calibri" w:eastAsia="Times New Roman" w:hAnsi="Calibri" w:cs="Times New Roman"/>
                <w:color w:val="000000"/>
              </w:rPr>
              <w:t>ine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33.3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55.77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64.3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338" w:rsidRPr="00C91338" w:rsidRDefault="00C9133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91338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</w:tr>
      <w:tr w:rsidR="00BE7F04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Default="004C6659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rror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1.6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1.13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873A28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4.2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  <w:p w:rsidR="008D2DF4" w:rsidRPr="00C91338" w:rsidRDefault="008D2DF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C6659" w:rsidRPr="00C91338" w:rsidTr="004C6659">
        <w:trPr>
          <w:trHeight w:val="300"/>
        </w:trPr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4C665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4C66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C6659" w:rsidRPr="00C91338" w:rsidRDefault="004C6659"/>
        </w:tc>
      </w:tr>
      <w:tr w:rsidR="004C6659" w:rsidRPr="00C91338" w:rsidTr="004C6659">
        <w:trPr>
          <w:gridAfter w:val="1"/>
          <w:wAfter w:w="938" w:type="dxa"/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Default="004C6659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659" w:rsidRPr="00C91338" w:rsidRDefault="004C6659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7F04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Default="00BE7F04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7F04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Default="00BE7F04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7F04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Default="00BE7F04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7F04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Default="00BE7F04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7F04" w:rsidRPr="00C91338" w:rsidTr="004C6659">
        <w:trPr>
          <w:trHeight w:val="300"/>
        </w:trPr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Default="00BE7F04" w:rsidP="00C913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F04" w:rsidRPr="00C91338" w:rsidRDefault="00BE7F04" w:rsidP="00C913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B0622C" w:rsidRDefault="00B0622C" w:rsidP="000D5935">
      <w:pPr>
        <w:spacing w:after="0"/>
        <w:ind w:left="-864"/>
      </w:pPr>
    </w:p>
    <w:p w:rsidR="006C468F" w:rsidRDefault="006C468F" w:rsidP="000D5935">
      <w:pPr>
        <w:spacing w:after="0"/>
        <w:ind w:left="-864"/>
      </w:pPr>
    </w:p>
    <w:p w:rsidR="00B0622C" w:rsidRPr="000D5935" w:rsidRDefault="00B0622C" w:rsidP="000D5935">
      <w:pPr>
        <w:spacing w:after="0"/>
        <w:ind w:left="-864"/>
      </w:pPr>
    </w:p>
    <w:sectPr w:rsidR="00B0622C" w:rsidRPr="000D5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6C2"/>
    <w:rsid w:val="000A68A7"/>
    <w:rsid w:val="000C2259"/>
    <w:rsid w:val="000D5935"/>
    <w:rsid w:val="000E3C13"/>
    <w:rsid w:val="0012717B"/>
    <w:rsid w:val="003355D7"/>
    <w:rsid w:val="003606C2"/>
    <w:rsid w:val="003C78C5"/>
    <w:rsid w:val="004C6659"/>
    <w:rsid w:val="00511AA6"/>
    <w:rsid w:val="00515F5A"/>
    <w:rsid w:val="00523D1D"/>
    <w:rsid w:val="006B2F4B"/>
    <w:rsid w:val="006C468F"/>
    <w:rsid w:val="00873A28"/>
    <w:rsid w:val="0087422D"/>
    <w:rsid w:val="008D2DF4"/>
    <w:rsid w:val="008E5F00"/>
    <w:rsid w:val="009C2CAF"/>
    <w:rsid w:val="00A16D33"/>
    <w:rsid w:val="00B0622C"/>
    <w:rsid w:val="00B23953"/>
    <w:rsid w:val="00B75986"/>
    <w:rsid w:val="00BE7F04"/>
    <w:rsid w:val="00C91338"/>
    <w:rsid w:val="00E7239F"/>
    <w:rsid w:val="00EC366C"/>
    <w:rsid w:val="00EE3F43"/>
    <w:rsid w:val="00EF68A9"/>
    <w:rsid w:val="00F0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6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6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in</dc:creator>
  <cp:lastModifiedBy>DJ Hosken</cp:lastModifiedBy>
  <cp:revision>2</cp:revision>
  <dcterms:created xsi:type="dcterms:W3CDTF">2014-05-20T07:11:00Z</dcterms:created>
  <dcterms:modified xsi:type="dcterms:W3CDTF">2014-05-20T07:11:00Z</dcterms:modified>
</cp:coreProperties>
</file>